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CF009F" w14:textId="519A8114" w:rsidR="007626F7" w:rsidRPr="00E92E8F" w:rsidRDefault="007626F7" w:rsidP="007626F7">
      <w:pPr>
        <w:rPr>
          <w:rFonts w:eastAsia="Times New Roman" w:cstheme="minorHAnsi"/>
          <w:sz w:val="24"/>
          <w:szCs w:val="24"/>
          <w:lang w:val="en-US" w:eastAsia="it-IT"/>
        </w:rPr>
      </w:pPr>
      <w:bookmarkStart w:id="0" w:name="_GoBack"/>
      <w:bookmarkEnd w:id="0"/>
      <w:r w:rsidRPr="00E92E8F">
        <w:rPr>
          <w:b/>
          <w:lang w:val="en-US"/>
        </w:rPr>
        <w:t>Supplementary Table</w:t>
      </w:r>
      <w:r>
        <w:rPr>
          <w:b/>
          <w:lang w:val="en-US"/>
        </w:rPr>
        <w:t xml:space="preserve"> S</w:t>
      </w:r>
      <w:r w:rsidR="007820C6">
        <w:rPr>
          <w:b/>
          <w:lang w:val="en-US"/>
        </w:rPr>
        <w:t>6</w:t>
      </w:r>
      <w:r w:rsidRPr="00E92E8F">
        <w:rPr>
          <w:b/>
          <w:lang w:val="en-US"/>
        </w:rPr>
        <w:t>.</w:t>
      </w:r>
      <w:r w:rsidRPr="00236467">
        <w:rPr>
          <w:rFonts w:eastAsia="Times New Roman" w:cstheme="minorHAnsi"/>
          <w:b/>
          <w:color w:val="000000"/>
          <w:lang w:val="en-US" w:eastAsia="it-IT"/>
        </w:rPr>
        <w:t xml:space="preserve">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>Odds ratios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 for the estimated contribution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of each </w:t>
      </w:r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taxa at </w:t>
      </w:r>
      <w:proofErr w:type="spellStart"/>
      <w:r>
        <w:rPr>
          <w:rFonts w:ascii="Calibri" w:eastAsia="Times New Roman" w:hAnsi="Calibri" w:cs="Calibri"/>
          <w:bCs/>
          <w:color w:val="000000"/>
          <w:lang w:val="en-US" w:eastAsia="it-IT"/>
        </w:rPr>
        <w:t>phylumand</w:t>
      </w:r>
      <w:proofErr w:type="spellEnd"/>
      <w:r>
        <w:rPr>
          <w:rFonts w:ascii="Calibri" w:eastAsia="Times New Roman" w:hAnsi="Calibri" w:cs="Calibri"/>
          <w:bCs/>
          <w:color w:val="000000"/>
          <w:lang w:val="en-US" w:eastAsia="it-IT"/>
        </w:rPr>
        <w:t xml:space="preserve"> genus level </w:t>
      </w:r>
      <w:r w:rsidRPr="00236467">
        <w:rPr>
          <w:rFonts w:ascii="Calibri" w:eastAsia="Times New Roman" w:hAnsi="Calibri" w:cs="Calibri"/>
          <w:bCs/>
          <w:color w:val="000000"/>
          <w:lang w:val="en-US" w:eastAsia="it-IT"/>
        </w:rPr>
        <w:t>to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 the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 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probability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of </w:t>
      </w:r>
      <w:r>
        <w:rPr>
          <w:rFonts w:eastAsia="Times New Roman" w:cstheme="minorHAnsi"/>
          <w:sz w:val="24"/>
          <w:szCs w:val="24"/>
          <w:lang w:val="en-US" w:eastAsia="it-IT"/>
        </w:rPr>
        <w:t>develop IgG in the entire period of the study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>.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 The analysis was performed on 19 participants with positive </w:t>
      </w:r>
      <w:r w:rsidRPr="00236467">
        <w:rPr>
          <w:rFonts w:eastAsia="Times New Roman" w:cstheme="minorHAnsi"/>
          <w:sz w:val="24"/>
          <w:szCs w:val="24"/>
          <w:lang w:val="en-US" w:eastAsia="it-IT"/>
        </w:rPr>
        <w:t xml:space="preserve">SARS-Cov-2 </w:t>
      </w:r>
      <w:r>
        <w:rPr>
          <w:rFonts w:eastAsia="Times New Roman" w:cstheme="minorHAnsi"/>
          <w:sz w:val="24"/>
          <w:szCs w:val="24"/>
          <w:lang w:val="en-US" w:eastAsia="it-IT"/>
        </w:rPr>
        <w:t xml:space="preserve">RNA, by multivariable logistic model adjusted for age, gender, smoking habit and lifestyle. Estimates were reported for one percent increment in the relative abundance of each taxa. 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5"/>
        <w:gridCol w:w="4093"/>
        <w:gridCol w:w="754"/>
        <w:gridCol w:w="752"/>
        <w:gridCol w:w="754"/>
        <w:gridCol w:w="820"/>
        <w:gridCol w:w="820"/>
        <w:gridCol w:w="531"/>
      </w:tblGrid>
      <w:tr w:rsidR="00650CA2" w:rsidRPr="00183B47" w14:paraId="567B26FF" w14:textId="77777777" w:rsidTr="00A27C49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93C1" w14:textId="77777777" w:rsidR="00650CA2" w:rsidRPr="00183B47" w:rsidRDefault="00650CA2" w:rsidP="00A27C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C0B3D" w14:textId="77777777" w:rsidR="00650CA2" w:rsidRPr="00183B47" w:rsidRDefault="00650CA2" w:rsidP="00A27C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D883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OR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9D9A8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C11F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DEFD7C" w14:textId="3A580793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FDR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br/>
            </w: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099DB" w14:textId="65036FA5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</w:t>
            </w: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val="en-US" w:eastAsia="it-IT"/>
              </w:rPr>
              <w:t>2</w:t>
            </w:r>
          </w:p>
        </w:tc>
      </w:tr>
      <w:tr w:rsidR="00650CA2" w:rsidRPr="00183B47" w14:paraId="4A56071C" w14:textId="77777777" w:rsidTr="00A27C49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93E691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 xml:space="preserve">L1 Phyl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3207" w14:textId="77777777" w:rsidR="00650CA2" w:rsidRPr="00183B47" w:rsidRDefault="00650CA2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Acti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F8DB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B9E1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227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DDA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1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8BCC7" w14:textId="0612278F" w:rsidR="00650CA2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0.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F2D8" w14:textId="38AF5125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45</w:t>
            </w:r>
          </w:p>
        </w:tc>
      </w:tr>
      <w:tr w:rsidR="00650CA2" w:rsidRPr="00183B47" w14:paraId="51B286E3" w14:textId="77777777" w:rsidTr="00A27C4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5BA851" w14:textId="77777777" w:rsidR="00650CA2" w:rsidRPr="00183B47" w:rsidRDefault="00650CA2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521E4" w14:textId="77777777" w:rsidR="00650CA2" w:rsidRPr="00183B47" w:rsidRDefault="00650CA2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proofErr w:type="spellStart"/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1FA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E57F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2363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562B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1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8818C9" w14:textId="01845904" w:rsidR="00650CA2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it-IT"/>
              </w:rPr>
              <w:t>0.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9B39" w14:textId="07FEEAF3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en-US" w:eastAsia="it-IT"/>
              </w:rPr>
              <w:t>0.49</w:t>
            </w:r>
          </w:p>
        </w:tc>
      </w:tr>
      <w:tr w:rsidR="00650CA2" w:rsidRPr="00183B47" w14:paraId="4DB7A799" w14:textId="77777777" w:rsidTr="00A27C4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EDA09C" w14:textId="77777777" w:rsidR="00650CA2" w:rsidRPr="00183B47" w:rsidRDefault="00650CA2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666C" w14:textId="77777777" w:rsidR="00650CA2" w:rsidRPr="00650CA2" w:rsidRDefault="00650CA2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</w:pPr>
            <w:proofErr w:type="spellStart"/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Dein</w:t>
            </w:r>
            <w:r w:rsidRPr="00650CA2">
              <w:rPr>
                <w:rFonts w:ascii="Calibri" w:eastAsia="Times New Roman" w:hAnsi="Calibri" w:cs="Calibri"/>
                <w:i/>
                <w:iCs/>
                <w:color w:val="000000"/>
                <w:lang w:val="en-US" w:eastAsia="it-IT"/>
              </w:rPr>
              <w:t>ococcus-Therm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30B2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650CA2">
              <w:rPr>
                <w:rFonts w:ascii="Calibri" w:eastAsia="Times New Roman" w:hAnsi="Calibri" w:cs="Calibri"/>
                <w:color w:val="000000"/>
                <w:lang w:val="en-US" w:eastAsia="it-IT"/>
              </w:rPr>
              <w:t>2.1</w:t>
            </w: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959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2866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AC52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18095" w14:textId="6F7BB0E3" w:rsidR="005430F3" w:rsidRPr="00183B47" w:rsidRDefault="005430F3" w:rsidP="005430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8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8267" w14:textId="552BACD0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5</w:t>
            </w:r>
          </w:p>
        </w:tc>
      </w:tr>
      <w:tr w:rsidR="005430F3" w:rsidRPr="00183B47" w14:paraId="73C6343F" w14:textId="77777777" w:rsidTr="00A27C4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A56DEE" w14:textId="7D638F41" w:rsidR="005430F3" w:rsidRPr="00183B47" w:rsidRDefault="005430F3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F2AA" w14:textId="77777777" w:rsidR="005430F3" w:rsidRPr="00183B47" w:rsidRDefault="005430F3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psilonbacter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4E3B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B9F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929A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EE7E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EA4F4" w14:textId="10A34AFE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566C2">
              <w:t>0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3BBA" w14:textId="73FE7F82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5430F3" w:rsidRPr="00183B47" w14:paraId="3C999A84" w14:textId="77777777" w:rsidTr="00A27C4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CF4163" w14:textId="77777777" w:rsidR="005430F3" w:rsidRPr="00183B47" w:rsidRDefault="005430F3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C270A" w14:textId="77777777" w:rsidR="005430F3" w:rsidRPr="00183B47" w:rsidRDefault="005430F3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irmicu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8DB1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77BA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C56D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E2E8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ABE379" w14:textId="6380A719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566C2">
              <w:t>0.9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9EDE" w14:textId="00BAC889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5430F3" w:rsidRPr="00183B47" w14:paraId="09A4F6A8" w14:textId="77777777" w:rsidTr="00A27C49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C99B0F" w14:textId="77777777" w:rsidR="005430F3" w:rsidRPr="00183B47" w:rsidRDefault="005430F3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77E0" w14:textId="77777777" w:rsidR="005430F3" w:rsidRPr="00183B47" w:rsidRDefault="005430F3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95BB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FA1C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A91D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8612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63C583" w14:textId="59974618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566C2">
              <w:t>0.4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C18ED" w14:textId="1542592D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</w:t>
            </w:r>
          </w:p>
        </w:tc>
      </w:tr>
      <w:tr w:rsidR="005430F3" w:rsidRPr="00183B47" w14:paraId="48408ED2" w14:textId="77777777" w:rsidTr="00A27C49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974FDB" w14:textId="77777777" w:rsidR="005430F3" w:rsidRPr="00183B47" w:rsidRDefault="005430F3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F44F5" w14:textId="77777777" w:rsidR="005430F3" w:rsidRPr="00183B47" w:rsidRDefault="005430F3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toga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55CA2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F8B31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BB68F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4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76B08" w14:textId="77777777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923275" w14:textId="1B68E2A9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E566C2">
              <w:t>0.8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1FF01" w14:textId="679D1096" w:rsidR="005430F3" w:rsidRPr="00183B47" w:rsidRDefault="005430F3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</w:t>
            </w:r>
          </w:p>
        </w:tc>
      </w:tr>
      <w:tr w:rsidR="00480AC9" w:rsidRPr="00183B47" w14:paraId="4571CBEA" w14:textId="77777777" w:rsidTr="00097555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B3F6B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L5 Gener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9271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orynebacterium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D48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83A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8F7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5E9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5D10" w14:textId="56F24BE4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98D3" w14:textId="76A67A22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</w:t>
            </w:r>
          </w:p>
        </w:tc>
      </w:tr>
      <w:tr w:rsidR="00480AC9" w:rsidRPr="00183B47" w14:paraId="45234A98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A8B430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69A9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Laws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322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50D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60C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9FF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D77FD" w14:textId="1306CAEC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83C0" w14:textId="3507329D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4</w:t>
            </w:r>
          </w:p>
        </w:tc>
      </w:tr>
      <w:tr w:rsidR="00480AC9" w:rsidRPr="00183B47" w14:paraId="39E8974D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F18DFF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553D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Mic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EAB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407F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2AD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764F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DBA73" w14:textId="488784C7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7B22" w14:textId="1B6125A4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480AC9" w:rsidRPr="00183B47" w14:paraId="670BB294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01378C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AFC7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ut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4EC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91F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ABB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81C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BA285" w14:textId="4C6A8DB3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41B65" w14:textId="5316BE9E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480AC9" w:rsidRPr="00183B47" w14:paraId="39A19A48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CEBD25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0511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edimini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21B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0AD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3A1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751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CF3B8" w14:textId="3B8A88AC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E82B" w14:textId="2FB68A1B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3</w:t>
            </w:r>
          </w:p>
        </w:tc>
      </w:tr>
      <w:tr w:rsidR="00480AC9" w:rsidRPr="00183B47" w14:paraId="3EB861B8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87BC6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1692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Vibrioni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CF5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BA9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E9E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5C9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5154B" w14:textId="2F5968FE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FBDF" w14:textId="1F7E9F61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9</w:t>
            </w:r>
          </w:p>
        </w:tc>
      </w:tr>
      <w:tr w:rsidR="00480AC9" w:rsidRPr="00183B47" w14:paraId="26C45574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89A32A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5B80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Dein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FDC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261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0E7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36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D32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8F12" w14:textId="5191BC5B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7CE6" w14:textId="58FEBBE8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4</w:t>
            </w:r>
          </w:p>
        </w:tc>
      </w:tr>
      <w:tr w:rsidR="00480AC9" w:rsidRPr="00183B47" w14:paraId="1AFC9260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0F0B12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99C4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C11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040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E36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25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A6B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DFE5E" w14:textId="4807A164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67D7" w14:textId="022C6C93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</w:t>
            </w:r>
          </w:p>
        </w:tc>
      </w:tr>
      <w:tr w:rsidR="00480AC9" w:rsidRPr="00183B47" w14:paraId="1F82599D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883CAC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7D7C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ampyl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03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9A0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EFA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CB0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F4AD" w14:textId="6732AEBF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EB4B" w14:textId="34245A7B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480AC9" w:rsidRPr="00183B47" w14:paraId="607A7D15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B4ACCE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3B2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ume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ACF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57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E07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1EE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35B3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EA9C" w14:textId="64FB2EA1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F86E" w14:textId="064A8271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480AC9" w:rsidRPr="00183B47" w14:paraId="50FDC8FA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1D88C3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7D87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71F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0D5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78B3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70C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A2177" w14:textId="014732E4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3E9D" w14:textId="4D87606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5</w:t>
            </w:r>
          </w:p>
        </w:tc>
      </w:tr>
      <w:tr w:rsidR="00480AC9" w:rsidRPr="00183B47" w14:paraId="039BCE0B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404A6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2860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Geo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D1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F5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EAB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167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7A712" w14:textId="4C7F258E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4B977" w14:textId="1732A81A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</w:t>
            </w:r>
          </w:p>
        </w:tc>
      </w:tr>
      <w:tr w:rsidR="00480AC9" w:rsidRPr="00183B47" w14:paraId="39167B2F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3C3E3C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4D27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Gem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A45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4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68E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7B2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409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0D34" w14:textId="1186D60C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D97D" w14:textId="5C8104CD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480AC9" w:rsidRPr="00183B47" w14:paraId="3C1C21E8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808DC5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44A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taphyl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869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3E8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3A7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4E5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9FA1" w14:textId="12A22453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0D6F" w14:textId="4FE170D6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3</w:t>
            </w:r>
          </w:p>
        </w:tc>
      </w:tr>
      <w:tr w:rsidR="00480AC9" w:rsidRPr="00183B47" w14:paraId="24FAF1E0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4D9F2B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FEF4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arn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915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662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D9E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54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371A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30BF5" w14:textId="644EBFA3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E69C" w14:textId="5DA2ADD1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2</w:t>
            </w:r>
          </w:p>
        </w:tc>
      </w:tr>
      <w:tr w:rsidR="00480AC9" w:rsidRPr="00183B47" w14:paraId="38C8BBB5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DD3F3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63E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Dolosigranul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D7F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6A9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C5F3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EF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B445" w14:textId="670320DC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64F4" w14:textId="3B1E9876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9</w:t>
            </w:r>
          </w:p>
        </w:tc>
      </w:tr>
      <w:tr w:rsidR="00480AC9" w:rsidRPr="00183B47" w14:paraId="1D582144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D5EB25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9C7F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nt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7481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D7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F55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CC8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6D224" w14:textId="58845087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C458" w14:textId="64CF86E4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480AC9" w:rsidRPr="00183B47" w14:paraId="348BFEC3" w14:textId="77777777" w:rsidTr="00097555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0E823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6B62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568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87A1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1EB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AD7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9CE37" w14:textId="3F31B75C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B881" w14:textId="5168657A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480AC9" w:rsidRPr="00183B47" w14:paraId="7245F7F6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B946C5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DBCA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lostridium sensu stricto 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C7B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E66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F75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326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AFA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05048" w14:textId="2AA0D768" w:rsidR="00480AC9" w:rsidRPr="007B0E4F" w:rsidRDefault="00480AC9" w:rsidP="007B0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</w:t>
            </w:r>
            <w:r w:rsidR="007B0E4F">
              <w:rPr>
                <w:rFonts w:ascii="Calibri" w:eastAsia="Times New Roman" w:hAnsi="Calibri" w:cs="Calibri"/>
                <w:color w:val="000000"/>
                <w:lang w:val="it-IT" w:eastAsia="it-IT"/>
              </w:rPr>
              <w:t xml:space="preserve"> 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3B0" w14:textId="6C38E619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5</w:t>
            </w:r>
          </w:p>
        </w:tc>
      </w:tr>
      <w:tr w:rsidR="00480AC9" w:rsidRPr="00183B47" w14:paraId="32BA1EEB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46907B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78C2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naer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553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E5F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4C6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87D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A8BAF" w14:textId="36332940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7E4" w14:textId="0174B619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9</w:t>
            </w:r>
          </w:p>
        </w:tc>
      </w:tr>
      <w:tr w:rsidR="00480AC9" w:rsidRPr="00183B47" w14:paraId="23A2FCFE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40F617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863B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inegold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4FE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8C9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3D4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E6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9C8DF" w14:textId="30AFCA90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CA34" w14:textId="794DB806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8</w:t>
            </w:r>
          </w:p>
        </w:tc>
      </w:tr>
      <w:tr w:rsidR="00480AC9" w:rsidRPr="00183B47" w14:paraId="02161651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D0566B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1EE9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epton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BAE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AC6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68A4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0C6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2A62" w14:textId="4B8334AB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9FBE" w14:textId="67BBF53E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0</w:t>
            </w:r>
          </w:p>
        </w:tc>
      </w:tr>
      <w:tr w:rsidR="00480AC9" w:rsidRPr="00183B47" w14:paraId="28A952B8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62D02F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5BBC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aldicellulosiru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492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97B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EC5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5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3E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44292" w14:textId="1FC34C7A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CFA2" w14:textId="3DB2C9CB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5</w:t>
            </w:r>
          </w:p>
        </w:tc>
      </w:tr>
      <w:tr w:rsidR="00480AC9" w:rsidRPr="00183B47" w14:paraId="1CD959A7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D720A8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8F45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anaer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136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006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7E63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3EF5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F9858" w14:textId="61E7C15E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102D" w14:textId="4BAA9C00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480AC9" w:rsidRPr="00183B47" w14:paraId="14F7A5D6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512433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BC6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anae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D33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784D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F59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6F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88C1" w14:textId="6BB24E87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B7E43" w14:textId="1BF45AD6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480AC9" w:rsidRPr="00183B47" w14:paraId="14BBCDFD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A1BFE1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2356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hermos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52D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D4B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8AE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CDFC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04A42" w14:textId="467212CF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FF01" w14:textId="218412C1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</w:t>
            </w:r>
          </w:p>
        </w:tc>
      </w:tr>
      <w:tr w:rsidR="00480AC9" w:rsidRPr="00183B47" w14:paraId="283D79F5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DA29DF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0403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Labr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C32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93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7841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267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1C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07C2" w14:textId="742E7C91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9C49" w14:textId="6BBD9F24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480AC9" w:rsidRPr="00183B47" w14:paraId="73F6EA94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7C72E3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41DD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Meso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B7522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37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9558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A3B0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5EA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B0B9" w14:textId="2A377126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344" w14:textId="5E299C0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7</w:t>
            </w:r>
          </w:p>
        </w:tc>
      </w:tr>
      <w:tr w:rsidR="00480AC9" w:rsidRPr="00183B47" w14:paraId="3B03CE48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92166A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DB05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fip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019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EA1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FB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6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0D3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85B9E" w14:textId="10D28DA6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3C89C" w14:textId="0EAFB6E6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9</w:t>
            </w:r>
          </w:p>
        </w:tc>
      </w:tr>
      <w:tr w:rsidR="00480AC9" w:rsidRPr="00183B47" w14:paraId="3D2B6366" w14:textId="77777777" w:rsidTr="0009755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0D702F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E40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Bradyrhizob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96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CB05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4B8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ED55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610B" w14:textId="657A4CEC" w:rsidR="00480AC9" w:rsidRPr="00480AC9" w:rsidRDefault="00480AC9" w:rsidP="00A27C4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it-IT" w:eastAsia="it-IT"/>
              </w:rPr>
            </w:pPr>
            <w:r w:rsidRPr="00480AC9">
              <w:rPr>
                <w:rFonts w:eastAsia="Times New Roman" w:cstheme="minorHAnsi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CDE9" w14:textId="09AF6982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</w:t>
            </w:r>
          </w:p>
        </w:tc>
      </w:tr>
      <w:tr w:rsidR="00480AC9" w:rsidRPr="00183B47" w14:paraId="38E6F209" w14:textId="77777777" w:rsidTr="00A4547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910E5B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08BC8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ara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F3F83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65D9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06D5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2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DA6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AC9BE" w14:textId="5DD1F660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7D3" w14:textId="30EA9B0B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480AC9" w:rsidRPr="00183B47" w14:paraId="5CCD89A9" w14:textId="77777777" w:rsidTr="00A4547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E00895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F047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phing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BDD1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D59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D37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DBA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AD056" w14:textId="5AE59C83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D587" w14:textId="572A4235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9</w:t>
            </w:r>
          </w:p>
        </w:tc>
      </w:tr>
      <w:tr w:rsidR="00480AC9" w:rsidRPr="00183B47" w14:paraId="20179230" w14:textId="77777777" w:rsidTr="00A4547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70EA1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2873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er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CE8B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39F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0E88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541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61052" w14:textId="35B22D0D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5EAA4" w14:textId="6A5727FD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4</w:t>
            </w:r>
          </w:p>
        </w:tc>
      </w:tr>
      <w:tr w:rsidR="00480AC9" w:rsidRPr="00183B47" w14:paraId="18EA74B2" w14:textId="77777777" w:rsidTr="00A4547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4FF189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427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Burkholderia-Caballeronia-Paraburkhold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5EC7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AD4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F3A6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18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A10A4" w14:textId="3A7D98C8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Calibri" w:eastAsia="Times New Roman" w:hAnsi="Calibri" w:cs="Calibri"/>
                <w:color w:val="000000"/>
                <w:lang w:val="it-IT" w:eastAsia="it-IT"/>
              </w:rPr>
              <w:t>0.</w:t>
            </w:r>
            <w:r w:rsidR="007B0E4F">
              <w:rPr>
                <w:rFonts w:ascii="Calibri" w:eastAsia="Times New Roman" w:hAnsi="Calibri" w:cs="Calibri"/>
                <w:color w:val="000000"/>
                <w:lang w:val="it-IT" w:eastAsia="it-IT"/>
              </w:rPr>
              <w:t>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823F" w14:textId="79CCD37B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480AC9" w:rsidRPr="00183B47" w14:paraId="0EED6330" w14:textId="77777777" w:rsidTr="00A4547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B80EA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9051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oma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17E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5775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E91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CD8E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73EA1" w14:textId="6584BE0A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C07E" w14:textId="65BD4043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</w:t>
            </w:r>
          </w:p>
        </w:tc>
      </w:tr>
      <w:tr w:rsidR="00480AC9" w:rsidRPr="00183B47" w14:paraId="27FA5812" w14:textId="77777777" w:rsidTr="00A4547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02F1DE" w14:textId="77777777" w:rsidR="00480AC9" w:rsidRPr="00183B47" w:rsidRDefault="00480AC9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ABCA" w14:textId="77777777" w:rsidR="00480AC9" w:rsidRPr="00183B47" w:rsidRDefault="00480AC9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Ral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2B91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2294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7DD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20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F83A" w14:textId="77777777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EE65" w14:textId="307B6FF5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8F5B" w14:textId="360A7CBB" w:rsidR="00480AC9" w:rsidRPr="00183B47" w:rsidRDefault="00480AC9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650CA2" w:rsidRPr="00183B47" w14:paraId="5E85C05D" w14:textId="77777777" w:rsidTr="00A27C4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11855A" w14:textId="77777777" w:rsidR="00650CA2" w:rsidRPr="00183B47" w:rsidRDefault="00650CA2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D3B" w14:textId="77777777" w:rsidR="00650CA2" w:rsidRPr="00183B47" w:rsidRDefault="00650CA2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Gulbenki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7A9D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AC21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58AF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2498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05382" w14:textId="563A373C" w:rsidR="00650CA2" w:rsidRPr="00183B47" w:rsidRDefault="007B0E4F" w:rsidP="007B0E4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7B9" w14:textId="3A497813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650CA2" w:rsidRPr="00183B47" w14:paraId="64DC164C" w14:textId="77777777" w:rsidTr="00A27C4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3188E0" w14:textId="77777777" w:rsidR="00650CA2" w:rsidRPr="00183B47" w:rsidRDefault="00650CA2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218" w14:textId="77777777" w:rsidR="00650CA2" w:rsidRPr="00183B47" w:rsidRDefault="00650CA2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Tepidiphi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9898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C9B2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A0A3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4111" w14:textId="77777777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3DE744" w14:textId="1265D051" w:rsidR="00650CA2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7B0E4F">
              <w:rPr>
                <w:rFonts w:ascii="Calibri" w:eastAsia="Times New Roman" w:hAnsi="Calibri" w:cs="Calibri"/>
                <w:color w:val="00000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BF754" w14:textId="4EE07D90" w:rsidR="00650CA2" w:rsidRPr="00183B47" w:rsidRDefault="00650CA2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8</w:t>
            </w:r>
          </w:p>
        </w:tc>
      </w:tr>
      <w:tr w:rsidR="007B0E4F" w:rsidRPr="00183B47" w14:paraId="7AC19376" w14:textId="77777777" w:rsidTr="0059096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505812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8B0C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Cit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2367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EA4D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7B8B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48BB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633FE" w14:textId="14739150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017A" w14:textId="02DDC90A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7B0E4F" w:rsidRPr="00183B47" w14:paraId="2D6C86F1" w14:textId="77777777" w:rsidTr="0059096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316AB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813F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scherichia-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5A13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8568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E663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2453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9DE1" w14:textId="309A724B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857A" w14:textId="7EB542F5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</w:t>
            </w:r>
          </w:p>
        </w:tc>
      </w:tr>
      <w:tr w:rsidR="007B0E4F" w:rsidRPr="00183B47" w14:paraId="637E1761" w14:textId="77777777" w:rsidTr="0059096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819B80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5013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Serra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A2D3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3BCB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9BA2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B3B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0F890" w14:textId="301F84FC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6E0F" w14:textId="6673715D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6</w:t>
            </w:r>
          </w:p>
        </w:tc>
      </w:tr>
      <w:tr w:rsidR="007B0E4F" w:rsidRPr="00183B47" w14:paraId="338A0709" w14:textId="77777777" w:rsidTr="00590965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53CD96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DC2A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Acinet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2E05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4BD5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184D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27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075C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A910B" w14:textId="443D73F0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0F8B" w14:textId="6CDCAF36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4</w:t>
            </w:r>
          </w:p>
        </w:tc>
      </w:tr>
      <w:tr w:rsidR="007B0E4F" w:rsidRPr="00183B47" w14:paraId="7D913878" w14:textId="77777777" w:rsidTr="005A7DB6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3CBF4F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7C7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Enhydrob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B1B1C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D565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3D76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gt;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B36F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4B3E" w14:textId="1E348B63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</w:t>
            </w: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5B74" w14:textId="06DB388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8</w:t>
            </w:r>
          </w:p>
        </w:tc>
      </w:tr>
      <w:tr w:rsidR="007B0E4F" w:rsidRPr="00183B47" w14:paraId="6D64BC5E" w14:textId="77777777" w:rsidTr="009746C0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3050CC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9008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Morax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A484B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205E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75B0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BBFA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5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2B6A" w14:textId="7652A98F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3E6" w14:textId="5C9745D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</w:t>
            </w:r>
          </w:p>
        </w:tc>
      </w:tr>
      <w:tr w:rsidR="007B0E4F" w:rsidRPr="00183B47" w14:paraId="3CB30A4B" w14:textId="77777777" w:rsidTr="00A27C49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9B5CBB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210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31BE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F84E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773E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5420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2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66487" w14:textId="4BF61735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Calibri" w:eastAsia="Times New Roman" w:hAnsi="Calibri" w:cs="Calibri"/>
                <w:color w:val="000000"/>
                <w:lang w:val="it-IT" w:eastAsia="it-IT"/>
              </w:rPr>
              <w:t>0.</w:t>
            </w: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17DB" w14:textId="081140FA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3</w:t>
            </w:r>
          </w:p>
        </w:tc>
      </w:tr>
      <w:tr w:rsidR="007B0E4F" w:rsidRPr="00183B47" w14:paraId="2E5F67EF" w14:textId="77777777" w:rsidTr="00A27C49">
        <w:trPr>
          <w:trHeight w:val="31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EC201" w14:textId="77777777" w:rsidR="007B0E4F" w:rsidRPr="00183B47" w:rsidRDefault="007B0E4F" w:rsidP="00A27C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56346" w14:textId="77777777" w:rsidR="007B0E4F" w:rsidRPr="00183B47" w:rsidRDefault="007B0E4F" w:rsidP="00A27C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i/>
                <w:iCs/>
                <w:color w:val="000000"/>
                <w:lang w:val="it-IT" w:eastAsia="it-IT"/>
              </w:rPr>
              <w:t>Fervidobacter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E5624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5129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56091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47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6903D" w14:textId="77777777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4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E44F6" w14:textId="06435DC1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0.</w:t>
            </w:r>
            <w:r w:rsidRPr="00480AC9">
              <w:rPr>
                <w:rFonts w:ascii="Arial" w:eastAsia="Times New Roman" w:hAnsi="Arial" w:cs="Arial"/>
                <w:sz w:val="20"/>
                <w:szCs w:val="20"/>
                <w:lang w:val="it-IT" w:eastAsia="it-IT"/>
              </w:rPr>
              <w:t>9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84DD9" w14:textId="3F7B613D" w:rsidR="007B0E4F" w:rsidRPr="00183B47" w:rsidRDefault="007B0E4F" w:rsidP="00A27C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183B47">
              <w:rPr>
                <w:rFonts w:ascii="Calibri" w:eastAsia="Times New Roman" w:hAnsi="Calibri" w:cs="Calibri"/>
                <w:color w:val="000000"/>
                <w:lang w:val="it-IT" w:eastAsia="it-IT"/>
              </w:rPr>
              <w:t>0.37</w:t>
            </w:r>
          </w:p>
        </w:tc>
      </w:tr>
    </w:tbl>
    <w:p w14:paraId="1D22F718" w14:textId="77777777" w:rsidR="007626F7" w:rsidRDefault="007626F7" w:rsidP="007626F7">
      <w:pPr>
        <w:rPr>
          <w:lang w:val="en-US"/>
        </w:rPr>
      </w:pPr>
    </w:p>
    <w:p w14:paraId="0343024D" w14:textId="2F630DB8" w:rsidR="005430F3" w:rsidRDefault="005430F3" w:rsidP="007626F7">
      <w:pPr>
        <w:rPr>
          <w:lang w:val="en-US"/>
        </w:rPr>
      </w:pPr>
    </w:p>
    <w:p w14:paraId="02F5810E" w14:textId="6B219AF8" w:rsidR="005430F3" w:rsidRDefault="005430F3" w:rsidP="007626F7">
      <w:pPr>
        <w:rPr>
          <w:lang w:val="en-US"/>
        </w:rPr>
      </w:pPr>
    </w:p>
    <w:p w14:paraId="616E2131" w14:textId="5091C313" w:rsidR="007626F7" w:rsidRDefault="007626F7" w:rsidP="007626F7">
      <w:pPr>
        <w:rPr>
          <w:lang w:val="en-US"/>
        </w:rPr>
      </w:pPr>
    </w:p>
    <w:p w14:paraId="58FC4DF5" w14:textId="77777777" w:rsidR="00572D3C" w:rsidRDefault="00572D3C"/>
    <w:sectPr w:rsidR="00572D3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0NDE2MzcwNjUwNDdU0lEKTi0uzszPAykwrQUAoTt3DCwAAAA="/>
  </w:docVars>
  <w:rsids>
    <w:rsidRoot w:val="007626F7"/>
    <w:rsid w:val="001C47A0"/>
    <w:rsid w:val="002B2F0C"/>
    <w:rsid w:val="002B6A06"/>
    <w:rsid w:val="00440625"/>
    <w:rsid w:val="00480AC9"/>
    <w:rsid w:val="005430F3"/>
    <w:rsid w:val="00572D3C"/>
    <w:rsid w:val="00650CA2"/>
    <w:rsid w:val="00660C0A"/>
    <w:rsid w:val="007626F7"/>
    <w:rsid w:val="007820C6"/>
    <w:rsid w:val="007B0E4F"/>
    <w:rsid w:val="00A07999"/>
    <w:rsid w:val="00A27C49"/>
    <w:rsid w:val="00A9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55B99"/>
  <w15:docId w15:val="{5659F68B-ABE1-4776-BAD1-E0D88BE2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26F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141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599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7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54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1063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0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5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2B9371D2B77C744A2A57D441FE60E32" ma:contentTypeVersion="13" ma:contentTypeDescription="Creare un nuovo documento." ma:contentTypeScope="" ma:versionID="386dc3e1e6ab5c4bbe1e0e2be986243c">
  <xsd:schema xmlns:xsd="http://www.w3.org/2001/XMLSchema" xmlns:xs="http://www.w3.org/2001/XMLSchema" xmlns:p="http://schemas.microsoft.com/office/2006/metadata/properties" xmlns:ns3="139ab190-6f33-4919-ab07-67c91bf5643a" xmlns:ns4="738e6ff2-f253-4b34-b66c-99a0652ff13a" targetNamespace="http://schemas.microsoft.com/office/2006/metadata/properties" ma:root="true" ma:fieldsID="282aef760c8529e878f0e8e1bd0c611a" ns3:_="" ns4:_="">
    <xsd:import namespace="139ab190-6f33-4919-ab07-67c91bf5643a"/>
    <xsd:import namespace="738e6ff2-f253-4b34-b66c-99a0652ff1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ab190-6f33-4919-ab07-67c91bf564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8e6ff2-f253-4b34-b66c-99a0652ff13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2625CCF-1A36-4E09-94C1-172515CECB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ab190-6f33-4919-ab07-67c91bf5643a"/>
    <ds:schemaRef ds:uri="738e6ff2-f253-4b34-b66c-99a0652ff1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800D6F-FCCD-402E-8A57-C98A233BEC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3C5935-C9BB-443D-96E3-BC568A245B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2</Pages>
  <Words>481</Words>
  <Characters>2747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 Ferrari</dc:creator>
  <cp:lastModifiedBy>Papu</cp:lastModifiedBy>
  <cp:revision>6</cp:revision>
  <dcterms:created xsi:type="dcterms:W3CDTF">2022-04-11T08:29:00Z</dcterms:created>
  <dcterms:modified xsi:type="dcterms:W3CDTF">2022-06-27T1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B9371D2B77C744A2A57D441FE60E32</vt:lpwstr>
  </property>
</Properties>
</file>